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95D03" w14:textId="6B123BE4" w:rsidR="007A1CA8" w:rsidRPr="00253608" w:rsidRDefault="008108E9" w:rsidP="002536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60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1B36989" w14:textId="1CF54FD4" w:rsidR="008108E9" w:rsidRPr="00253608" w:rsidRDefault="0088150A" w:rsidP="0025360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53608">
        <w:rPr>
          <w:rFonts w:ascii="Times New Roman" w:hAnsi="Times New Roman" w:cs="Times New Roman"/>
          <w:b/>
          <w:bCs/>
          <w:sz w:val="20"/>
          <w:szCs w:val="20"/>
        </w:rPr>
        <w:t>Sup</w:t>
      </w:r>
      <w:r w:rsidR="00ED640F" w:rsidRPr="00253608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lementary </w:t>
      </w:r>
      <w:r w:rsidR="008108E9"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25360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108E9"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. MVV </w:t>
      </w:r>
      <w:proofErr w:type="spellStart"/>
      <w:r w:rsidR="008108E9" w:rsidRPr="00253608">
        <w:rPr>
          <w:rFonts w:ascii="Times New Roman" w:hAnsi="Times New Roman" w:cs="Times New Roman"/>
          <w:b/>
          <w:bCs/>
          <w:sz w:val="20"/>
          <w:szCs w:val="20"/>
        </w:rPr>
        <w:t>primary</w:t>
      </w:r>
      <w:proofErr w:type="spellEnd"/>
      <w:r w:rsidR="008108E9"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8108E9" w:rsidRPr="00253608">
        <w:rPr>
          <w:rFonts w:ascii="Times New Roman" w:hAnsi="Times New Roman" w:cs="Times New Roman"/>
          <w:b/>
          <w:bCs/>
          <w:sz w:val="20"/>
          <w:szCs w:val="20"/>
        </w:rPr>
        <w:t>endpoint</w:t>
      </w:r>
      <w:proofErr w:type="spellEnd"/>
      <w:r w:rsidR="008108E9"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(L/min)</w:t>
      </w:r>
    </w:p>
    <w:tbl>
      <w:tblPr>
        <w:tblStyle w:val="Tabelacomgrade"/>
        <w:tblW w:w="9060" w:type="dxa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253608" w:rsidRPr="00253608" w14:paraId="5E6C63CA" w14:textId="77777777" w:rsidTr="00261D70">
        <w:tc>
          <w:tcPr>
            <w:tcW w:w="3020" w:type="dxa"/>
          </w:tcPr>
          <w:p w14:paraId="4DF1F010" w14:textId="6174695F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  <w:proofErr w:type="spellEnd"/>
          </w:p>
        </w:tc>
        <w:tc>
          <w:tcPr>
            <w:tcW w:w="3020" w:type="dxa"/>
          </w:tcPr>
          <w:p w14:paraId="55937725" w14:textId="49FB5846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-IS (</w:t>
            </w:r>
            <w:proofErr w:type="spellStart"/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D)</w:t>
            </w:r>
          </w:p>
        </w:tc>
        <w:tc>
          <w:tcPr>
            <w:tcW w:w="3020" w:type="dxa"/>
          </w:tcPr>
          <w:p w14:paraId="154E9E69" w14:textId="4A764B72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-IS</w:t>
            </w:r>
            <w:proofErr w:type="spellEnd"/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D)</w:t>
            </w:r>
          </w:p>
        </w:tc>
      </w:tr>
      <w:tr w:rsidR="00253608" w:rsidRPr="00253608" w14:paraId="3D80F5B3" w14:textId="77777777" w:rsidTr="00261D70">
        <w:tc>
          <w:tcPr>
            <w:tcW w:w="3020" w:type="dxa"/>
          </w:tcPr>
          <w:p w14:paraId="0F0B1F7A" w14:textId="37394256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3020" w:type="dxa"/>
          </w:tcPr>
          <w:p w14:paraId="38C33295" w14:textId="2AB2A2A1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129.0 ± 23.0</w:t>
            </w:r>
          </w:p>
        </w:tc>
        <w:tc>
          <w:tcPr>
            <w:tcW w:w="3020" w:type="dxa"/>
          </w:tcPr>
          <w:p w14:paraId="33785EDD" w14:textId="2215B59C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134.0 ± 34.5</w:t>
            </w:r>
          </w:p>
        </w:tc>
      </w:tr>
      <w:tr w:rsidR="00253608" w:rsidRPr="00253608" w14:paraId="29AE8C12" w14:textId="77777777" w:rsidTr="00261D70">
        <w:tc>
          <w:tcPr>
            <w:tcW w:w="3020" w:type="dxa"/>
          </w:tcPr>
          <w:p w14:paraId="2DC64E1E" w14:textId="35E4E136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POi</w:t>
            </w:r>
          </w:p>
        </w:tc>
        <w:tc>
          <w:tcPr>
            <w:tcW w:w="3020" w:type="dxa"/>
          </w:tcPr>
          <w:p w14:paraId="2BAF90FE" w14:textId="28A0AFA8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72.0 ± 15.9</w:t>
            </w:r>
          </w:p>
        </w:tc>
        <w:tc>
          <w:tcPr>
            <w:tcW w:w="3020" w:type="dxa"/>
          </w:tcPr>
          <w:p w14:paraId="095A2DAE" w14:textId="377F8E1B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88.0 ± 25.6</w:t>
            </w:r>
          </w:p>
        </w:tc>
      </w:tr>
      <w:tr w:rsidR="00253608" w:rsidRPr="00253608" w14:paraId="6FE3BC76" w14:textId="77777777" w:rsidTr="00261D70">
        <w:tc>
          <w:tcPr>
            <w:tcW w:w="3020" w:type="dxa"/>
          </w:tcPr>
          <w:p w14:paraId="4E33C41F" w14:textId="337B85FD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PO1</w:t>
            </w:r>
          </w:p>
        </w:tc>
        <w:tc>
          <w:tcPr>
            <w:tcW w:w="3020" w:type="dxa"/>
          </w:tcPr>
          <w:p w14:paraId="32F7AB62" w14:textId="24D00F22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85.0 ± 15.4</w:t>
            </w:r>
          </w:p>
        </w:tc>
        <w:tc>
          <w:tcPr>
            <w:tcW w:w="3020" w:type="dxa"/>
          </w:tcPr>
          <w:p w14:paraId="6276AB70" w14:textId="5CE1451F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109.0 ± 32.9</w:t>
            </w:r>
          </w:p>
        </w:tc>
      </w:tr>
    </w:tbl>
    <w:p w14:paraId="6850A2A0" w14:textId="771ACDE0" w:rsidR="00261D70" w:rsidRPr="004B5B61" w:rsidRDefault="004B5B61" w:rsidP="004B5B6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762F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4B5B61">
        <w:rPr>
          <w:rFonts w:ascii="Times New Roman" w:hAnsi="Times New Roman" w:cs="Times New Roman"/>
          <w:sz w:val="20"/>
          <w:szCs w:val="20"/>
        </w:rPr>
        <w:t xml:space="preserve"> ANCOVA</w:t>
      </w:r>
      <w:r w:rsidRPr="004B5B61">
        <w:rPr>
          <w:rFonts w:ascii="Times New Roman" w:hAnsi="Times New Roman" w:cs="Times New Roman"/>
          <w:sz w:val="20"/>
          <w:szCs w:val="20"/>
        </w:rPr>
        <w:noBreakHyphen/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between</w:t>
      </w:r>
      <w:r w:rsidRPr="004B5B61">
        <w:rPr>
          <w:rFonts w:ascii="Times New Roman" w:hAnsi="Times New Roman" w:cs="Times New Roman"/>
          <w:sz w:val="20"/>
          <w:szCs w:val="20"/>
        </w:rPr>
        <w:noBreakHyphen/>
        <w:t>group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difference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POi to PO1 (p &lt; 0.001). Maximal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voluntary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ventilation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(MVV)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at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baseline (PRE),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immediate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postoperative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POi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postoperative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day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1 (PO1).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are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presented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± SD.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Between</w:t>
      </w:r>
      <w:r w:rsidRPr="004B5B61">
        <w:rPr>
          <w:rFonts w:ascii="Times New Roman" w:hAnsi="Times New Roman" w:cs="Times New Roman"/>
          <w:sz w:val="20"/>
          <w:szCs w:val="20"/>
        </w:rPr>
        <w:noBreakHyphen/>
        <w:t>group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differences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analyzed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ANCOVA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for baseline MVV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prespecified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covariates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(age, sex, ASA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classification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, diabetes, smoking status,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operative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time,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anesthetic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time). A p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&lt; 0.001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indicates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superior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recovery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Volume</w:t>
      </w:r>
      <w:r w:rsidRPr="004B5B61">
        <w:rPr>
          <w:rFonts w:ascii="Times New Roman" w:hAnsi="Times New Roman" w:cs="Times New Roman"/>
          <w:sz w:val="20"/>
          <w:szCs w:val="20"/>
        </w:rPr>
        <w:noBreakHyphen/>
        <w:t>IS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5B61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4B5B61">
        <w:rPr>
          <w:rFonts w:ascii="Times New Roman" w:hAnsi="Times New Roman" w:cs="Times New Roman"/>
          <w:sz w:val="20"/>
          <w:szCs w:val="20"/>
        </w:rPr>
        <w:t>.</w:t>
      </w:r>
    </w:p>
    <w:p w14:paraId="5D2110F3" w14:textId="77777777" w:rsidR="004B5B61" w:rsidRDefault="004B5B61" w:rsidP="0025360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608802" w14:textId="018B6EAA" w:rsidR="008108E9" w:rsidRPr="00253608" w:rsidRDefault="0088150A" w:rsidP="0025360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53608">
        <w:rPr>
          <w:rFonts w:ascii="Times New Roman" w:hAnsi="Times New Roman" w:cs="Times New Roman"/>
          <w:b/>
          <w:bCs/>
          <w:sz w:val="20"/>
          <w:szCs w:val="20"/>
        </w:rPr>
        <w:t>Sup</w:t>
      </w:r>
      <w:r w:rsidR="00ED640F" w:rsidRPr="00253608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253608">
        <w:rPr>
          <w:rFonts w:ascii="Times New Roman" w:hAnsi="Times New Roman" w:cs="Times New Roman"/>
          <w:b/>
          <w:bCs/>
          <w:sz w:val="20"/>
          <w:szCs w:val="20"/>
        </w:rPr>
        <w:t>lementary Table 2.</w:t>
      </w:r>
      <w:r w:rsidR="008108E9"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Secondary physiologic outcomes</w:t>
      </w:r>
    </w:p>
    <w:tbl>
      <w:tblPr>
        <w:tblStyle w:val="Tabelacomgrade"/>
        <w:tblW w:w="9060" w:type="dxa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253608" w:rsidRPr="00253608" w14:paraId="68C58D2D" w14:textId="77777777" w:rsidTr="00261D70">
        <w:tc>
          <w:tcPr>
            <w:tcW w:w="3020" w:type="dxa"/>
          </w:tcPr>
          <w:p w14:paraId="27569C94" w14:textId="21643A7A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020" w:type="dxa"/>
          </w:tcPr>
          <w:p w14:paraId="40C1AEE2" w14:textId="1D242F11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-IS (PRE→POi→PO1)</w:t>
            </w:r>
          </w:p>
        </w:tc>
        <w:tc>
          <w:tcPr>
            <w:tcW w:w="3020" w:type="dxa"/>
          </w:tcPr>
          <w:p w14:paraId="615EFB20" w14:textId="102E635D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-IS (PRE→POi→PO1)</w:t>
            </w:r>
          </w:p>
        </w:tc>
      </w:tr>
      <w:tr w:rsidR="00253608" w:rsidRPr="00253608" w14:paraId="19ADF919" w14:textId="77777777" w:rsidTr="00261D70">
        <w:tc>
          <w:tcPr>
            <w:tcW w:w="3020" w:type="dxa"/>
          </w:tcPr>
          <w:p w14:paraId="2DC49865" w14:textId="5EA6A580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FVC (L)</w:t>
            </w:r>
          </w:p>
        </w:tc>
        <w:tc>
          <w:tcPr>
            <w:tcW w:w="3020" w:type="dxa"/>
          </w:tcPr>
          <w:p w14:paraId="6A1738A6" w14:textId="3A27FA9D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2.71 → 1.72 → 1.99</w:t>
            </w:r>
          </w:p>
        </w:tc>
        <w:tc>
          <w:tcPr>
            <w:tcW w:w="3020" w:type="dxa"/>
          </w:tcPr>
          <w:p w14:paraId="17E52FF8" w14:textId="2AC62E15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2.79 → 1.99 → 2.50</w:t>
            </w:r>
          </w:p>
        </w:tc>
      </w:tr>
      <w:tr w:rsidR="00253608" w:rsidRPr="00253608" w14:paraId="2EDE84C9" w14:textId="77777777" w:rsidTr="00261D70">
        <w:tc>
          <w:tcPr>
            <w:tcW w:w="3020" w:type="dxa"/>
          </w:tcPr>
          <w:p w14:paraId="69D3D6EA" w14:textId="0FE29554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FEV₁ (L)</w:t>
            </w:r>
          </w:p>
        </w:tc>
        <w:tc>
          <w:tcPr>
            <w:tcW w:w="3020" w:type="dxa"/>
          </w:tcPr>
          <w:p w14:paraId="7EE8B1C3" w14:textId="028765C0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2.19 → 1.45 → 1.65</w:t>
            </w:r>
          </w:p>
        </w:tc>
        <w:tc>
          <w:tcPr>
            <w:tcW w:w="3020" w:type="dxa"/>
          </w:tcPr>
          <w:p w14:paraId="3FF86F1D" w14:textId="1F572D00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2.26 → 1.65 → 2.09</w:t>
            </w:r>
          </w:p>
        </w:tc>
      </w:tr>
      <w:tr w:rsidR="00253608" w:rsidRPr="00253608" w14:paraId="14BFDAAF" w14:textId="77777777" w:rsidTr="00261D70">
        <w:tc>
          <w:tcPr>
            <w:tcW w:w="3020" w:type="dxa"/>
          </w:tcPr>
          <w:p w14:paraId="3E130C0B" w14:textId="6E661FF5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PEF (L/s)</w:t>
            </w:r>
          </w:p>
        </w:tc>
        <w:tc>
          <w:tcPr>
            <w:tcW w:w="3020" w:type="dxa"/>
          </w:tcPr>
          <w:p w14:paraId="7BC1DF0E" w14:textId="5EE4EB5E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4.64 → 3.49 → 3.82</w:t>
            </w:r>
          </w:p>
        </w:tc>
        <w:tc>
          <w:tcPr>
            <w:tcW w:w="3020" w:type="dxa"/>
          </w:tcPr>
          <w:p w14:paraId="57970CDA" w14:textId="0F266E9C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4.75 → 3.97 → 4.44</w:t>
            </w:r>
          </w:p>
        </w:tc>
      </w:tr>
      <w:tr w:rsidR="00253608" w:rsidRPr="00253608" w14:paraId="5C3571EA" w14:textId="77777777" w:rsidTr="00261D70">
        <w:tc>
          <w:tcPr>
            <w:tcW w:w="3020" w:type="dxa"/>
          </w:tcPr>
          <w:p w14:paraId="3B332F61" w14:textId="506E1B01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SpO₂ (%)</w:t>
            </w:r>
          </w:p>
        </w:tc>
        <w:tc>
          <w:tcPr>
            <w:tcW w:w="3020" w:type="dxa"/>
          </w:tcPr>
          <w:p w14:paraId="35AD5E07" w14:textId="2B0EE861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97.7 → 95.5 → 95.0</w:t>
            </w:r>
          </w:p>
        </w:tc>
        <w:tc>
          <w:tcPr>
            <w:tcW w:w="3020" w:type="dxa"/>
          </w:tcPr>
          <w:p w14:paraId="56FCF873" w14:textId="75F5A41B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97.9 → 96.3 → 96.0</w:t>
            </w:r>
          </w:p>
        </w:tc>
      </w:tr>
      <w:tr w:rsidR="00253608" w:rsidRPr="00253608" w14:paraId="6A176980" w14:textId="77777777" w:rsidTr="00261D70">
        <w:tc>
          <w:tcPr>
            <w:tcW w:w="3020" w:type="dxa"/>
          </w:tcPr>
          <w:p w14:paraId="1F37AAA0" w14:textId="1F3737AE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RR (breaths/min)</w:t>
            </w:r>
          </w:p>
        </w:tc>
        <w:tc>
          <w:tcPr>
            <w:tcW w:w="3020" w:type="dxa"/>
          </w:tcPr>
          <w:p w14:paraId="359983AF" w14:textId="245FE26F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17.2 → 21.8 → 20.3</w:t>
            </w:r>
          </w:p>
        </w:tc>
        <w:tc>
          <w:tcPr>
            <w:tcW w:w="3020" w:type="dxa"/>
          </w:tcPr>
          <w:p w14:paraId="5D5D95F5" w14:textId="0D7E7619" w:rsidR="00261D70" w:rsidRPr="00253608" w:rsidRDefault="00261D70" w:rsidP="0019239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17.1 → 20.6 → 19.0</w:t>
            </w:r>
          </w:p>
        </w:tc>
      </w:tr>
    </w:tbl>
    <w:p w14:paraId="2E09A4EC" w14:textId="5CC75AED" w:rsidR="00261D70" w:rsidRDefault="002541C1" w:rsidP="002541C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762F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Secondary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spirometric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respiratory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outcomes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. FVC =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forced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vital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capacity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; FEV₁ =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forced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expiratory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volume in 1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second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; PEF =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peak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expiratory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flow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SpO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₂ =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peripheral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oxygen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saturation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; RR =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respiratory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rate.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× time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interactions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assessed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mixed</w:t>
      </w:r>
      <w:r w:rsidRPr="002541C1">
        <w:rPr>
          <w:rFonts w:ascii="Times New Roman" w:hAnsi="Times New Roman" w:cs="Times New Roman"/>
          <w:sz w:val="20"/>
          <w:szCs w:val="20"/>
        </w:rPr>
        <w:noBreakHyphen/>
        <w:t>effects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models. All </w:t>
      </w:r>
      <w:r w:rsidRPr="002541C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&lt; 0.01,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except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for RR,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41C1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2541C1">
        <w:rPr>
          <w:rFonts w:ascii="Times New Roman" w:hAnsi="Times New Roman" w:cs="Times New Roman"/>
          <w:sz w:val="20"/>
          <w:szCs w:val="20"/>
        </w:rPr>
        <w:t>.</w:t>
      </w:r>
    </w:p>
    <w:p w14:paraId="2C3EFBFE" w14:textId="77777777" w:rsidR="002541C1" w:rsidRPr="002541C1" w:rsidRDefault="002541C1" w:rsidP="002541C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2AD96B" w14:textId="5FD6D1FC" w:rsidR="00235D43" w:rsidRPr="00253608" w:rsidRDefault="00F6089D" w:rsidP="0025360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Secondary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spirometric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outcomes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across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PRE,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POi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PO1,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analyzed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with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mixed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ANOVA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Bonferroni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correction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elacomgrade"/>
        <w:tblW w:w="9060" w:type="dxa"/>
        <w:tblLook w:val="04A0" w:firstRow="1" w:lastRow="0" w:firstColumn="1" w:lastColumn="0" w:noHBand="0" w:noVBand="1"/>
      </w:tblPr>
      <w:tblGrid>
        <w:gridCol w:w="2265"/>
        <w:gridCol w:w="1983"/>
        <w:gridCol w:w="2126"/>
        <w:gridCol w:w="2686"/>
      </w:tblGrid>
      <w:tr w:rsidR="00253608" w:rsidRPr="00253608" w14:paraId="2DBE792C" w14:textId="77777777" w:rsidTr="00900256">
        <w:tc>
          <w:tcPr>
            <w:tcW w:w="2265" w:type="dxa"/>
          </w:tcPr>
          <w:p w14:paraId="4827BBC8" w14:textId="20092E55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3" w:type="dxa"/>
          </w:tcPr>
          <w:p w14:paraId="375BBC07" w14:textId="1B433053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-IS</w:t>
            </w:r>
          </w:p>
        </w:tc>
        <w:tc>
          <w:tcPr>
            <w:tcW w:w="2126" w:type="dxa"/>
          </w:tcPr>
          <w:p w14:paraId="55492040" w14:textId="7BA19187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-IS</w:t>
            </w:r>
          </w:p>
        </w:tc>
        <w:tc>
          <w:tcPr>
            <w:tcW w:w="2686" w:type="dxa"/>
          </w:tcPr>
          <w:p w14:paraId="71670A91" w14:textId="0058DCC9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  <w:proofErr w:type="spellEnd"/>
          </w:p>
        </w:tc>
      </w:tr>
      <w:tr w:rsidR="00253608" w:rsidRPr="00253608" w14:paraId="7277E859" w14:textId="77777777" w:rsidTr="00900256">
        <w:tc>
          <w:tcPr>
            <w:tcW w:w="2265" w:type="dxa"/>
          </w:tcPr>
          <w:p w14:paraId="6181A14C" w14:textId="6C1ABE7E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FVC (L)</w:t>
            </w:r>
          </w:p>
        </w:tc>
        <w:tc>
          <w:tcPr>
            <w:tcW w:w="1983" w:type="dxa"/>
          </w:tcPr>
          <w:p w14:paraId="4515C803" w14:textId="590ADFCF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2.71 → 1.72 → 1.99</w:t>
            </w:r>
          </w:p>
        </w:tc>
        <w:tc>
          <w:tcPr>
            <w:tcW w:w="2126" w:type="dxa"/>
          </w:tcPr>
          <w:p w14:paraId="6FA6E80A" w14:textId="1138EFFA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2.79 → 1.99 → 2.50</w:t>
            </w:r>
          </w:p>
        </w:tc>
        <w:tc>
          <w:tcPr>
            <w:tcW w:w="2686" w:type="dxa"/>
          </w:tcPr>
          <w:p w14:paraId="7120B660" w14:textId="505B1340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Group×Time</w:t>
            </w:r>
            <w:proofErr w:type="spellEnd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5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&lt; 0.01</w:t>
            </w: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(d ≈ 0.40)</w:t>
            </w:r>
          </w:p>
        </w:tc>
      </w:tr>
      <w:tr w:rsidR="00253608" w:rsidRPr="00253608" w14:paraId="47232738" w14:textId="77777777" w:rsidTr="00900256">
        <w:tc>
          <w:tcPr>
            <w:tcW w:w="2265" w:type="dxa"/>
          </w:tcPr>
          <w:p w14:paraId="0EB993BB" w14:textId="50FE5863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FEV₁ (L)</w:t>
            </w:r>
          </w:p>
        </w:tc>
        <w:tc>
          <w:tcPr>
            <w:tcW w:w="1983" w:type="dxa"/>
          </w:tcPr>
          <w:p w14:paraId="006537DE" w14:textId="4891BB83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2.19 → 1.45 → 1.65</w:t>
            </w:r>
          </w:p>
        </w:tc>
        <w:tc>
          <w:tcPr>
            <w:tcW w:w="2126" w:type="dxa"/>
          </w:tcPr>
          <w:p w14:paraId="461CE556" w14:textId="19D3597F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2.26 → 1.65 → 2.09</w:t>
            </w:r>
          </w:p>
        </w:tc>
        <w:tc>
          <w:tcPr>
            <w:tcW w:w="2686" w:type="dxa"/>
          </w:tcPr>
          <w:p w14:paraId="5D96FC18" w14:textId="456BFB25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2F2E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5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1</w:t>
            </w: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(d ≈ 0.30)</w:t>
            </w:r>
          </w:p>
        </w:tc>
      </w:tr>
      <w:tr w:rsidR="00253608" w:rsidRPr="00253608" w14:paraId="64E6D116" w14:textId="77777777" w:rsidTr="00900256">
        <w:tc>
          <w:tcPr>
            <w:tcW w:w="2265" w:type="dxa"/>
          </w:tcPr>
          <w:p w14:paraId="583099C6" w14:textId="664ED7F3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PEF (L/s)</w:t>
            </w:r>
          </w:p>
        </w:tc>
        <w:tc>
          <w:tcPr>
            <w:tcW w:w="1983" w:type="dxa"/>
          </w:tcPr>
          <w:p w14:paraId="5B8830CC" w14:textId="79BF71EC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4.64 → 3.49 → 3.82</w:t>
            </w:r>
          </w:p>
        </w:tc>
        <w:tc>
          <w:tcPr>
            <w:tcW w:w="2126" w:type="dxa"/>
          </w:tcPr>
          <w:p w14:paraId="12C4E338" w14:textId="4082531C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4.75 → 3.97 → 4.44</w:t>
            </w:r>
          </w:p>
        </w:tc>
        <w:tc>
          <w:tcPr>
            <w:tcW w:w="2686" w:type="dxa"/>
          </w:tcPr>
          <w:p w14:paraId="264D9E68" w14:textId="3B22C15E" w:rsidR="00660C72" w:rsidRPr="00253608" w:rsidRDefault="00AE2D43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60C72" w:rsidRPr="0025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&lt; 0.01</w:t>
            </w:r>
          </w:p>
        </w:tc>
      </w:tr>
      <w:tr w:rsidR="00253608" w:rsidRPr="00253608" w14:paraId="678326D9" w14:textId="77777777" w:rsidTr="00900256">
        <w:tc>
          <w:tcPr>
            <w:tcW w:w="2265" w:type="dxa"/>
          </w:tcPr>
          <w:p w14:paraId="700B62E4" w14:textId="42C909F4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O₂ (%)</w:t>
            </w:r>
          </w:p>
        </w:tc>
        <w:tc>
          <w:tcPr>
            <w:tcW w:w="1983" w:type="dxa"/>
          </w:tcPr>
          <w:p w14:paraId="7FDDC1F4" w14:textId="358F9BB3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97.7 → 95.5 → 95.0</w:t>
            </w:r>
          </w:p>
        </w:tc>
        <w:tc>
          <w:tcPr>
            <w:tcW w:w="2126" w:type="dxa"/>
          </w:tcPr>
          <w:p w14:paraId="7966BB07" w14:textId="6154F57F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97.9 → 96.3 → 96.0</w:t>
            </w:r>
          </w:p>
        </w:tc>
        <w:tc>
          <w:tcPr>
            <w:tcW w:w="2686" w:type="dxa"/>
          </w:tcPr>
          <w:p w14:paraId="7521F274" w14:textId="0ABA6663" w:rsidR="00660C72" w:rsidRPr="00253608" w:rsidRDefault="00AE2D43" w:rsidP="00B56B4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660C72" w:rsidRPr="0025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&lt; 0.005</w:t>
            </w:r>
            <w:r w:rsidR="00660C72"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660C72" w:rsidRPr="00253608">
              <w:rPr>
                <w:rFonts w:ascii="Times New Roman" w:hAnsi="Times New Roman" w:cs="Times New Roman"/>
                <w:sz w:val="20"/>
                <w:szCs w:val="20"/>
              </w:rPr>
              <w:t>Volume-IS</w:t>
            </w:r>
            <w:proofErr w:type="spellEnd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60C72" w:rsidRPr="00253608">
              <w:rPr>
                <w:rFonts w:ascii="Times New Roman" w:hAnsi="Times New Roman" w:cs="Times New Roman"/>
                <w:sz w:val="20"/>
                <w:szCs w:val="20"/>
              </w:rPr>
              <w:t>consistently</w:t>
            </w:r>
            <w:proofErr w:type="spellEnd"/>
            <w:r w:rsidR="00660C72"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superior)</w:t>
            </w:r>
          </w:p>
        </w:tc>
      </w:tr>
      <w:tr w:rsidR="00253608" w:rsidRPr="00253608" w14:paraId="7F8DD6B9" w14:textId="77777777" w:rsidTr="00900256">
        <w:tc>
          <w:tcPr>
            <w:tcW w:w="2265" w:type="dxa"/>
          </w:tcPr>
          <w:p w14:paraId="686716F8" w14:textId="22C20B79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Respiratory Rate (bpm)</w:t>
            </w:r>
          </w:p>
        </w:tc>
        <w:tc>
          <w:tcPr>
            <w:tcW w:w="1983" w:type="dxa"/>
          </w:tcPr>
          <w:p w14:paraId="55E90813" w14:textId="093EF5B4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17.2 → 21.8 → 20.3</w:t>
            </w:r>
          </w:p>
        </w:tc>
        <w:tc>
          <w:tcPr>
            <w:tcW w:w="2126" w:type="dxa"/>
          </w:tcPr>
          <w:p w14:paraId="67E7B4E4" w14:textId="4F64BE93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17.1 → 20.6 → 19.0</w:t>
            </w:r>
          </w:p>
        </w:tc>
        <w:tc>
          <w:tcPr>
            <w:tcW w:w="2686" w:type="dxa"/>
          </w:tcPr>
          <w:p w14:paraId="3F136F90" w14:textId="1331D68F" w:rsidR="00660C72" w:rsidRPr="00253608" w:rsidRDefault="00660C72" w:rsidP="002536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43D27" w:rsidRPr="00253608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  <w:proofErr w:type="spellEnd"/>
            <w:r w:rsidR="00E43D27"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3D27" w:rsidRPr="00253608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(no </w:t>
            </w:r>
            <w:proofErr w:type="spellStart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4265EC0" w14:textId="26958426" w:rsidR="00660C72" w:rsidRDefault="00BB762F" w:rsidP="00BB762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762F">
        <w:rPr>
          <w:rFonts w:ascii="Times New Roman" w:hAnsi="Times New Roman" w:cs="Times New Roman"/>
          <w:b/>
          <w:bCs/>
          <w:sz w:val="20"/>
          <w:szCs w:val="20"/>
        </w:rPr>
        <w:t>Supplementary Table 3.</w:t>
      </w:r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econdar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pirometric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outcome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acros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PRE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Oi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PO1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analyze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mixe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ANOVA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correction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resent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rajectorie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force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vital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capacit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(FVC)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force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expirator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volume in 1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econ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(FEV₁)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eak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expirator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flow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(PEF)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eripheral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oxygen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aturation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pO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₂)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respirator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rate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baseline (PRE)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hrough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immediat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ostoperativ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Oi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ostoperativ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da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1 (PO1).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Between</w:t>
      </w:r>
      <w:r w:rsidRPr="00BB762F">
        <w:rPr>
          <w:rFonts w:ascii="Times New Roman" w:hAnsi="Times New Roman" w:cs="Times New Roman"/>
          <w:sz w:val="20"/>
          <w:szCs w:val="20"/>
        </w:rPr>
        <w:noBreakHyphen/>
        <w:t>group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difference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assesse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mixe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ANOVA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correction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multipl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comparison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ize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Cohen’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d) are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contextualize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relevanc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× time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interaction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observe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for FVC, FEV₁, PEF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pO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>₂ (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r w:rsidRPr="00BB762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B762F">
        <w:rPr>
          <w:rFonts w:ascii="Times New Roman" w:hAnsi="Times New Roman" w:cs="Times New Roman"/>
          <w:sz w:val="20"/>
          <w:szCs w:val="20"/>
        </w:rPr>
        <w:t xml:space="preserve"> &lt; 0.01)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consistentl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favoring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Volume</w:t>
      </w:r>
      <w:r w:rsidRPr="00BB762F">
        <w:rPr>
          <w:rFonts w:ascii="Times New Roman" w:hAnsi="Times New Roman" w:cs="Times New Roman"/>
          <w:sz w:val="20"/>
          <w:szCs w:val="20"/>
        </w:rPr>
        <w:noBreakHyphen/>
        <w:t>I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mall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but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meaningful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effect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ize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(d ≈ 0.30–0.40).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Respirator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rate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differ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ignificantl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group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hes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finding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highlight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superior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recover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trajector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Volume</w:t>
      </w:r>
      <w:r w:rsidRPr="00BB762F">
        <w:rPr>
          <w:rFonts w:ascii="Times New Roman" w:hAnsi="Times New Roman" w:cs="Times New Roman"/>
          <w:sz w:val="20"/>
          <w:szCs w:val="20"/>
        </w:rPr>
        <w:noBreakHyphen/>
        <w:t>I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early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ostoperativ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spirometric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performance,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reinforcing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its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hysiologic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advantage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under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 xml:space="preserve"> ERAS </w:t>
      </w:r>
      <w:proofErr w:type="spellStart"/>
      <w:r w:rsidRPr="00BB762F">
        <w:rPr>
          <w:rFonts w:ascii="Times New Roman" w:hAnsi="Times New Roman" w:cs="Times New Roman"/>
          <w:sz w:val="20"/>
          <w:szCs w:val="20"/>
        </w:rPr>
        <w:t>protocols</w:t>
      </w:r>
      <w:proofErr w:type="spellEnd"/>
      <w:r w:rsidRPr="00BB762F">
        <w:rPr>
          <w:rFonts w:ascii="Times New Roman" w:hAnsi="Times New Roman" w:cs="Times New Roman"/>
          <w:sz w:val="20"/>
          <w:szCs w:val="20"/>
        </w:rPr>
        <w:t>.</w:t>
      </w:r>
    </w:p>
    <w:p w14:paraId="7DA38449" w14:textId="77777777" w:rsidR="00BB762F" w:rsidRPr="00BB762F" w:rsidRDefault="00BB762F" w:rsidP="00BB762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8EEEBC" w14:textId="15499578" w:rsidR="0088150A" w:rsidRPr="00253608" w:rsidRDefault="0088150A" w:rsidP="0025360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Sup</w:t>
      </w:r>
      <w:r w:rsidR="00AE2D43" w:rsidRPr="00253608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253608">
        <w:rPr>
          <w:rFonts w:ascii="Times New Roman" w:hAnsi="Times New Roman" w:cs="Times New Roman"/>
          <w:b/>
          <w:bCs/>
          <w:sz w:val="20"/>
          <w:szCs w:val="20"/>
        </w:rPr>
        <w:t>ementary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4.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Hemodynamic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perceived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53608">
        <w:rPr>
          <w:rFonts w:ascii="Times New Roman" w:hAnsi="Times New Roman" w:cs="Times New Roman"/>
          <w:b/>
          <w:bCs/>
          <w:sz w:val="20"/>
          <w:szCs w:val="20"/>
        </w:rPr>
        <w:t>exertion</w:t>
      </w:r>
      <w:proofErr w:type="spellEnd"/>
      <w:r w:rsidRPr="00253608">
        <w:rPr>
          <w:rFonts w:ascii="Times New Roman" w:hAnsi="Times New Roman" w:cs="Times New Roman"/>
          <w:b/>
          <w:bCs/>
          <w:sz w:val="20"/>
          <w:szCs w:val="20"/>
        </w:rPr>
        <w:t xml:space="preserve"> on PRE→POi→PO1</w:t>
      </w:r>
      <w:r w:rsidR="008542B1" w:rsidRPr="0025360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elacomgrade"/>
        <w:tblW w:w="9060" w:type="dxa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253608" w:rsidRPr="00253608" w14:paraId="29E6E514" w14:textId="77777777" w:rsidTr="00E26DAD">
        <w:tc>
          <w:tcPr>
            <w:tcW w:w="3020" w:type="dxa"/>
          </w:tcPr>
          <w:p w14:paraId="013DDB65" w14:textId="63097A37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020" w:type="dxa"/>
          </w:tcPr>
          <w:p w14:paraId="3D16544F" w14:textId="7DA285C4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-IS</w:t>
            </w:r>
          </w:p>
        </w:tc>
        <w:tc>
          <w:tcPr>
            <w:tcW w:w="3020" w:type="dxa"/>
          </w:tcPr>
          <w:p w14:paraId="1CAD3165" w14:textId="5EF29EB9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-IS</w:t>
            </w:r>
          </w:p>
        </w:tc>
      </w:tr>
      <w:tr w:rsidR="00253608" w:rsidRPr="00253608" w14:paraId="7FF17B90" w14:textId="77777777" w:rsidTr="00E26DAD">
        <w:tc>
          <w:tcPr>
            <w:tcW w:w="3020" w:type="dxa"/>
          </w:tcPr>
          <w:p w14:paraId="625852E3" w14:textId="1CBFF60D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MAP (mmHg) </w:t>
            </w:r>
          </w:p>
        </w:tc>
        <w:tc>
          <w:tcPr>
            <w:tcW w:w="3020" w:type="dxa"/>
          </w:tcPr>
          <w:p w14:paraId="7170AE25" w14:textId="0B4F1835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94.1 → 90.3 → 88.9</w:t>
            </w:r>
          </w:p>
        </w:tc>
        <w:tc>
          <w:tcPr>
            <w:tcW w:w="3020" w:type="dxa"/>
          </w:tcPr>
          <w:p w14:paraId="0AD5BFED" w14:textId="746067AB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94.2 → 91.4 → 89.7</w:t>
            </w:r>
          </w:p>
        </w:tc>
      </w:tr>
      <w:tr w:rsidR="00253608" w:rsidRPr="00253608" w14:paraId="1D0A127B" w14:textId="77777777" w:rsidTr="00E26DAD">
        <w:tc>
          <w:tcPr>
            <w:tcW w:w="3020" w:type="dxa"/>
          </w:tcPr>
          <w:p w14:paraId="606D6FFE" w14:textId="3175F0BA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HR (bpm)</w:t>
            </w:r>
          </w:p>
        </w:tc>
        <w:tc>
          <w:tcPr>
            <w:tcW w:w="3020" w:type="dxa"/>
          </w:tcPr>
          <w:p w14:paraId="616E43C8" w14:textId="14A0CEBD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76.1 → 81.3 → 79.4</w:t>
            </w:r>
          </w:p>
        </w:tc>
        <w:tc>
          <w:tcPr>
            <w:tcW w:w="3020" w:type="dxa"/>
          </w:tcPr>
          <w:p w14:paraId="5E2B27B2" w14:textId="7827E0DA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75.8 → 82.0 → 80.1</w:t>
            </w:r>
          </w:p>
        </w:tc>
      </w:tr>
      <w:tr w:rsidR="00253608" w:rsidRPr="00253608" w14:paraId="6F6399FC" w14:textId="77777777" w:rsidTr="00E26DAD">
        <w:tc>
          <w:tcPr>
            <w:tcW w:w="3020" w:type="dxa"/>
          </w:tcPr>
          <w:p w14:paraId="178F1787" w14:textId="2CEA143E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Borg (0–10) </w:t>
            </w:r>
          </w:p>
        </w:tc>
        <w:tc>
          <w:tcPr>
            <w:tcW w:w="3020" w:type="dxa"/>
          </w:tcPr>
          <w:p w14:paraId="67865DD2" w14:textId="2B174A8B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1.6 → 5.4 → 3.2</w:t>
            </w:r>
          </w:p>
        </w:tc>
        <w:tc>
          <w:tcPr>
            <w:tcW w:w="3020" w:type="dxa"/>
          </w:tcPr>
          <w:p w14:paraId="28CA41F1" w14:textId="37937CEE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1.5 → 4.1 → 2.1</w:t>
            </w:r>
          </w:p>
        </w:tc>
      </w:tr>
      <w:tr w:rsidR="00253608" w:rsidRPr="00253608" w14:paraId="5CE2C65D" w14:textId="77777777" w:rsidTr="00E26DAD">
        <w:tc>
          <w:tcPr>
            <w:tcW w:w="3020" w:type="dxa"/>
          </w:tcPr>
          <w:p w14:paraId="345564A7" w14:textId="302C8669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 xml:space="preserve">Pain VAS (0–10) </w:t>
            </w:r>
          </w:p>
        </w:tc>
        <w:tc>
          <w:tcPr>
            <w:tcW w:w="3020" w:type="dxa"/>
          </w:tcPr>
          <w:p w14:paraId="4B0319FB" w14:textId="372D3CB7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0.0 → 6.0 → 3.8</w:t>
            </w:r>
          </w:p>
        </w:tc>
        <w:tc>
          <w:tcPr>
            <w:tcW w:w="3020" w:type="dxa"/>
          </w:tcPr>
          <w:p w14:paraId="51089EAE" w14:textId="5D7F18C3" w:rsidR="00E26DAD" w:rsidRPr="00253608" w:rsidRDefault="00E26DAD" w:rsidP="0019239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608">
              <w:rPr>
                <w:rFonts w:ascii="Times New Roman" w:hAnsi="Times New Roman" w:cs="Times New Roman"/>
                <w:sz w:val="20"/>
                <w:szCs w:val="20"/>
              </w:rPr>
              <w:t>0.0 → 5.0 → 2.9</w:t>
            </w:r>
          </w:p>
        </w:tc>
      </w:tr>
    </w:tbl>
    <w:p w14:paraId="49FBF9B4" w14:textId="22E06270" w:rsidR="00E26DAD" w:rsidRPr="00192398" w:rsidRDefault="00192398" w:rsidP="0019239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239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4.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Hemodynamic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subjective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outcomes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. MAP =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arterial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pressure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; HR =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heart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rate; Borg =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dyspnea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perception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; VAS =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pain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visual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analogue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scale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. Data are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presented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timepoint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. No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× time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interactions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observed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for MAP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HR (</w:t>
      </w:r>
      <w:r w:rsidRPr="0019239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92398">
        <w:rPr>
          <w:rFonts w:ascii="Times New Roman" w:hAnsi="Times New Roman" w:cs="Times New Roman"/>
          <w:sz w:val="20"/>
          <w:szCs w:val="20"/>
        </w:rPr>
        <w:t xml:space="preserve"> &gt; 0.05). Borg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pain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trajectories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differed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significantly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192398">
        <w:rPr>
          <w:rFonts w:ascii="Times New Roman" w:hAnsi="Times New Roman" w:cs="Times New Roman"/>
          <w:sz w:val="20"/>
          <w:szCs w:val="20"/>
        </w:rPr>
        <w:t>both</w:t>
      </w:r>
      <w:proofErr w:type="spellEnd"/>
      <w:r w:rsidRPr="00192398">
        <w:rPr>
          <w:rFonts w:ascii="Times New Roman" w:hAnsi="Times New Roman" w:cs="Times New Roman"/>
          <w:sz w:val="20"/>
          <w:szCs w:val="20"/>
        </w:rPr>
        <w:t xml:space="preserve"> </w:t>
      </w:r>
      <w:r w:rsidRPr="0019239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92398">
        <w:t xml:space="preserve"> </w:t>
      </w:r>
      <w:r w:rsidRPr="00192398">
        <w:rPr>
          <w:rFonts w:ascii="Times New Roman" w:hAnsi="Times New Roman" w:cs="Times New Roman"/>
          <w:i/>
          <w:iCs/>
          <w:sz w:val="20"/>
          <w:szCs w:val="20"/>
        </w:rPr>
        <w:t>&lt; 0.02).</w:t>
      </w:r>
    </w:p>
    <w:p w14:paraId="466E1266" w14:textId="77777777" w:rsidR="00E26DAD" w:rsidRPr="00253608" w:rsidRDefault="00E26DAD" w:rsidP="002536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608A90" w14:textId="77777777" w:rsidR="00E26DAD" w:rsidRPr="00253608" w:rsidRDefault="00E26DAD" w:rsidP="002536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3F4A4A" w14:textId="77777777" w:rsidR="008108E9" w:rsidRPr="00253608" w:rsidRDefault="008108E9" w:rsidP="0025360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8108E9" w:rsidRPr="00253608" w:rsidSect="00AE2D43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8E9"/>
    <w:rsid w:val="00192398"/>
    <w:rsid w:val="00235D43"/>
    <w:rsid w:val="00253608"/>
    <w:rsid w:val="002541C1"/>
    <w:rsid w:val="00261D70"/>
    <w:rsid w:val="002719E1"/>
    <w:rsid w:val="002F2E11"/>
    <w:rsid w:val="00316876"/>
    <w:rsid w:val="003749CE"/>
    <w:rsid w:val="004101D8"/>
    <w:rsid w:val="004B5B61"/>
    <w:rsid w:val="00660C72"/>
    <w:rsid w:val="00663E10"/>
    <w:rsid w:val="007A1CA8"/>
    <w:rsid w:val="007D7776"/>
    <w:rsid w:val="008020AA"/>
    <w:rsid w:val="008108E9"/>
    <w:rsid w:val="008542B1"/>
    <w:rsid w:val="0088150A"/>
    <w:rsid w:val="00886C81"/>
    <w:rsid w:val="00887E15"/>
    <w:rsid w:val="00900256"/>
    <w:rsid w:val="009A3D32"/>
    <w:rsid w:val="009D516C"/>
    <w:rsid w:val="00A71481"/>
    <w:rsid w:val="00AE2D43"/>
    <w:rsid w:val="00B56B40"/>
    <w:rsid w:val="00BB762F"/>
    <w:rsid w:val="00C90AF8"/>
    <w:rsid w:val="00D35FE3"/>
    <w:rsid w:val="00DB7A4D"/>
    <w:rsid w:val="00E26DAD"/>
    <w:rsid w:val="00E43D27"/>
    <w:rsid w:val="00E757D9"/>
    <w:rsid w:val="00E82B82"/>
    <w:rsid w:val="00ED640F"/>
    <w:rsid w:val="00F6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29458"/>
  <w15:chartTrackingRefBased/>
  <w15:docId w15:val="{09C76F05-8E40-45C7-87B8-15F5A3872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10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10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108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10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108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10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10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10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10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108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108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108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108E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108E9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108E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108E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108E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108E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10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10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10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10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10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108E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108E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108E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108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108E9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108E9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810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7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yssa Bená</dc:creator>
  <cp:keywords/>
  <dc:description/>
  <cp:lastModifiedBy>Lígia Roceto</cp:lastModifiedBy>
  <cp:revision>2</cp:revision>
  <dcterms:created xsi:type="dcterms:W3CDTF">2025-12-08T12:59:00Z</dcterms:created>
  <dcterms:modified xsi:type="dcterms:W3CDTF">2025-12-08T12:59:00Z</dcterms:modified>
</cp:coreProperties>
</file>